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33169B" w14:textId="4886E9CF" w:rsidR="00DF4B22" w:rsidRPr="00C86C6D" w:rsidRDefault="00C840A0" w:rsidP="007F1D08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F</w:t>
      </w:r>
      <w:r w:rsidR="00F575FD"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 xml:space="preserve">ocus group </w:t>
      </w:r>
      <w:r w:rsidR="00DF4B22"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guideline</w:t>
      </w:r>
    </w:p>
    <w:p w14:paraId="6D36DAD7" w14:textId="442676BE" w:rsidR="00F575FD" w:rsidRPr="00C86C6D" w:rsidRDefault="00C840A0" w:rsidP="007F1D08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b/>
          <w:bCs/>
          <w:szCs w:val="22"/>
          <w:cs/>
          <w:lang w:eastAsia="zh-CN"/>
        </w:rPr>
        <w:t>(</w:t>
      </w:r>
      <w:r w:rsidR="00363888"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Healthcare professional</w:t>
      </w:r>
      <w:r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s</w:t>
      </w:r>
      <w:r w:rsidRPr="00C86C6D">
        <w:rPr>
          <w:rFonts w:ascii="Times New Roman" w:eastAsiaTheme="minorEastAsia" w:hAnsi="Times New Roman" w:cs="Times New Roman"/>
          <w:b/>
          <w:bCs/>
          <w:szCs w:val="22"/>
          <w:cs/>
          <w:lang w:eastAsia="zh-CN"/>
        </w:rPr>
        <w:t>)</w:t>
      </w:r>
    </w:p>
    <w:p w14:paraId="1425AE50" w14:textId="17E6DC11" w:rsidR="00B12C7E" w:rsidRPr="00C86C6D" w:rsidRDefault="00363888" w:rsidP="007F1D08">
      <w:pPr>
        <w:spacing w:line="480" w:lineRule="auto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Introduction</w:t>
      </w:r>
    </w:p>
    <w:p w14:paraId="68B3EB5D" w14:textId="77777777" w:rsidR="001969DF" w:rsidRPr="00C86C6D" w:rsidRDefault="001969DF" w:rsidP="007F1D0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C86C6D">
        <w:rPr>
          <w:rFonts w:ascii="Times New Roman" w:hAnsi="Times New Roman" w:cs="Times New Roman"/>
          <w:szCs w:val="22"/>
        </w:rPr>
        <w:t>Explanation of ethics, consent and confidentiality of interview and analysis</w:t>
      </w:r>
      <w:r w:rsidRPr="00C86C6D">
        <w:rPr>
          <w:rFonts w:ascii="Times New Roman" w:hAnsi="Times New Roman" w:cs="Times New Roman"/>
          <w:szCs w:val="22"/>
          <w:cs/>
        </w:rPr>
        <w:t>.</w:t>
      </w:r>
    </w:p>
    <w:p w14:paraId="59593C2E" w14:textId="122BA9E6" w:rsidR="001969DF" w:rsidRPr="00C86C6D" w:rsidRDefault="001969DF" w:rsidP="007F1D0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C86C6D">
        <w:rPr>
          <w:rFonts w:ascii="Times New Roman" w:hAnsi="Times New Roman" w:cs="Times New Roman"/>
          <w:szCs w:val="22"/>
        </w:rPr>
        <w:t xml:space="preserve">Explanation of objective of acceptability </w:t>
      </w:r>
      <w:r w:rsidR="006C07FF" w:rsidRPr="00C86C6D">
        <w:rPr>
          <w:rFonts w:ascii="Times New Roman" w:hAnsi="Times New Roman" w:cs="Times New Roman"/>
          <w:szCs w:val="22"/>
        </w:rPr>
        <w:t>sub study</w:t>
      </w:r>
      <w:r w:rsidRPr="00C86C6D">
        <w:rPr>
          <w:rFonts w:ascii="Times New Roman" w:hAnsi="Times New Roman" w:cs="Times New Roman"/>
          <w:szCs w:val="22"/>
          <w:cs/>
        </w:rPr>
        <w:t>.</w:t>
      </w:r>
    </w:p>
    <w:p w14:paraId="4F66920B" w14:textId="3E060788" w:rsidR="001969DF" w:rsidRPr="00C86C6D" w:rsidRDefault="001969DF" w:rsidP="007F1D0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C86C6D">
        <w:rPr>
          <w:rFonts w:ascii="Times New Roman" w:hAnsi="Times New Roman" w:cs="Times New Roman"/>
          <w:szCs w:val="22"/>
        </w:rPr>
        <w:t>Structure and duration of the interview</w:t>
      </w:r>
      <w:r w:rsidRPr="00C86C6D">
        <w:rPr>
          <w:rFonts w:ascii="Times New Roman" w:hAnsi="Times New Roman" w:cs="Times New Roman"/>
          <w:szCs w:val="22"/>
          <w:cs/>
        </w:rPr>
        <w:t>.</w:t>
      </w:r>
    </w:p>
    <w:p w14:paraId="085BB1F2" w14:textId="357D3727" w:rsidR="001F2F5B" w:rsidRPr="00C86C6D" w:rsidRDefault="001F2F5B" w:rsidP="007F1D08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Cs w:val="22"/>
        </w:rPr>
      </w:pPr>
      <w:r w:rsidRPr="00C86C6D">
        <w:rPr>
          <w:rFonts w:ascii="Times New Roman" w:hAnsi="Times New Roman" w:cs="Times New Roman"/>
          <w:szCs w:val="22"/>
        </w:rPr>
        <w:t>Any questions?</w:t>
      </w:r>
    </w:p>
    <w:p w14:paraId="221C88CA" w14:textId="1A47F85F" w:rsidR="00F43224" w:rsidRPr="00C86C6D" w:rsidRDefault="00F43224" w:rsidP="007F1D08">
      <w:pPr>
        <w:spacing w:line="480" w:lineRule="auto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</w:p>
    <w:p w14:paraId="3FAD8AFB" w14:textId="4FA838DD" w:rsidR="00092587" w:rsidRPr="00C86C6D" w:rsidRDefault="00092587" w:rsidP="007F1D08">
      <w:pPr>
        <w:spacing w:line="480" w:lineRule="auto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Experience of caring for adolescents with ASD and their families</w:t>
      </w:r>
      <w:r w:rsidRPr="00C86C6D">
        <w:rPr>
          <w:rFonts w:ascii="Times New Roman" w:eastAsiaTheme="minorEastAsia" w:hAnsi="Times New Roman" w:cs="Times New Roman"/>
          <w:b/>
          <w:bCs/>
          <w:szCs w:val="22"/>
          <w:cs/>
          <w:lang w:eastAsia="zh-CN"/>
        </w:rPr>
        <w:t xml:space="preserve"> </w:t>
      </w:r>
    </w:p>
    <w:p w14:paraId="2D1CCB88" w14:textId="77777777" w:rsidR="00092587" w:rsidRPr="00C86C6D" w:rsidRDefault="00092587" w:rsidP="007F1D08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szCs w:val="22"/>
        </w:rPr>
      </w:pPr>
      <w:r w:rsidRPr="00C86C6D">
        <w:rPr>
          <w:rFonts w:ascii="Times New Roman" w:hAnsi="Times New Roman" w:cs="Times New Roman"/>
          <w:szCs w:val="22"/>
        </w:rPr>
        <w:t>what is your role in the hospital and what</w:t>
      </w:r>
      <w:r w:rsidRPr="00C86C6D">
        <w:rPr>
          <w:rFonts w:ascii="Times New Roman" w:hAnsi="Times New Roman" w:cs="Times New Roman"/>
          <w:szCs w:val="22"/>
          <w:cs/>
        </w:rPr>
        <w:t>’</w:t>
      </w:r>
      <w:r w:rsidRPr="00C86C6D">
        <w:rPr>
          <w:rFonts w:ascii="Times New Roman" w:hAnsi="Times New Roman" w:cs="Times New Roman"/>
          <w:szCs w:val="22"/>
        </w:rPr>
        <w:t xml:space="preserve">s your involvement in the care of adolescents with ASD and their families? </w:t>
      </w:r>
    </w:p>
    <w:p w14:paraId="44B8F048" w14:textId="77777777" w:rsidR="00092587" w:rsidRPr="00C86C6D" w:rsidRDefault="00092587" w:rsidP="007F1D08">
      <w:pPr>
        <w:pStyle w:val="ListParagraph"/>
        <w:numPr>
          <w:ilvl w:val="0"/>
          <w:numId w:val="18"/>
        </w:numPr>
        <w:spacing w:line="480" w:lineRule="auto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hAnsi="Times New Roman" w:cs="Times New Roman"/>
          <w:szCs w:val="22"/>
        </w:rPr>
        <w:t>What would you say are the main difficulties that adolescents with ASD and their families experience?</w:t>
      </w:r>
    </w:p>
    <w:p w14:paraId="56100570" w14:textId="4986CED6" w:rsidR="00092587" w:rsidRPr="00C86C6D" w:rsidRDefault="00092587" w:rsidP="007F1D08">
      <w:pPr>
        <w:pStyle w:val="ListParagraph"/>
        <w:numPr>
          <w:ilvl w:val="0"/>
          <w:numId w:val="18"/>
        </w:numPr>
        <w:spacing w:line="480" w:lineRule="auto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hAnsi="Times New Roman" w:cs="Times New Roman"/>
          <w:szCs w:val="22"/>
        </w:rPr>
        <w:t>What kind of support do you offer to adolescents and their families for helping with social skills development?</w:t>
      </w:r>
    </w:p>
    <w:p w14:paraId="7E28E72F" w14:textId="0D3794E5" w:rsidR="00E90DBD" w:rsidRPr="00C86C6D" w:rsidRDefault="00E90DBD" w:rsidP="007F1D08">
      <w:pPr>
        <w:spacing w:line="480" w:lineRule="auto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t>Experience of social skill intervention</w:t>
      </w:r>
    </w:p>
    <w:p w14:paraId="34B44C73" w14:textId="5DC5F644" w:rsidR="0009223E" w:rsidRPr="00C86C6D" w:rsidRDefault="0009223E" w:rsidP="007F1D08">
      <w:pPr>
        <w:pStyle w:val="ListParagraph"/>
        <w:numPr>
          <w:ilvl w:val="0"/>
          <w:numId w:val="18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Can you tell me what </w:t>
      </w:r>
      <w:r w:rsidR="00B56676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the term </w:t>
      </w:r>
      <w:r w:rsidR="00B56676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‘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social skill intervention</w:t>
      </w:r>
      <w:r w:rsidR="00B56676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 means to you?</w:t>
      </w:r>
    </w:p>
    <w:p w14:paraId="0E856639" w14:textId="36738E2A" w:rsidR="00B56676" w:rsidRPr="00C86C6D" w:rsidRDefault="00B56676" w:rsidP="007F1D08">
      <w:pPr>
        <w:pStyle w:val="ListParagraph"/>
        <w:numPr>
          <w:ilvl w:val="0"/>
          <w:numId w:val="18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How helpful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/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useful do you think these programmes are for adolescents with ASD and their families?</w:t>
      </w:r>
    </w:p>
    <w:p w14:paraId="1B83071A" w14:textId="5C68655D" w:rsidR="0009223E" w:rsidRPr="00C86C6D" w:rsidRDefault="00B56676" w:rsidP="007F1D08">
      <w:pPr>
        <w:pStyle w:val="ListParagraph"/>
        <w:numPr>
          <w:ilvl w:val="0"/>
          <w:numId w:val="18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From your perspective, w</w:t>
      </w:r>
      <w:r w:rsidR="0009223E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hat</w:t>
      </w:r>
      <w:r w:rsidR="0009223E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r w:rsidR="0009223E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s was most helpful</w:t>
      </w:r>
      <w:r w:rsidR="0009223E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/</w:t>
      </w:r>
      <w:r w:rsidR="0009223E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unhelpful?</w:t>
      </w:r>
    </w:p>
    <w:p w14:paraId="0D757116" w14:textId="17F1E655" w:rsidR="00F575FD" w:rsidRPr="00C86C6D" w:rsidRDefault="0009223E" w:rsidP="007F1D08">
      <w:pPr>
        <w:pStyle w:val="ListParagraph"/>
        <w:numPr>
          <w:ilvl w:val="0"/>
          <w:numId w:val="18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How important is this to your patient? Do you think this intervention that you give for patients can build their social skills? </w:t>
      </w:r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(</w:t>
      </w:r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How successful it</w:t>
      </w:r>
      <w:bookmarkStart w:id="0" w:name="_GoBack"/>
      <w:bookmarkEnd w:id="0"/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s been, any challenges they</w:t>
      </w:r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proofErr w:type="spellStart"/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ve</w:t>
      </w:r>
      <w:proofErr w:type="spellEnd"/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 seen or experienced in relation to the programme? </w:t>
      </w:r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)</w:t>
      </w:r>
    </w:p>
    <w:p w14:paraId="0E455579" w14:textId="1BFAAA32" w:rsidR="004C2736" w:rsidRPr="00C86C6D" w:rsidRDefault="003256FE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hAnsi="Times New Roman" w:cs="Times New Roman"/>
          <w:b/>
          <w:bCs/>
          <w:szCs w:val="22"/>
        </w:rPr>
        <w:lastRenderedPageBreak/>
        <w:t>E</w:t>
      </w:r>
      <w:r w:rsidR="004C2736" w:rsidRPr="00C86C6D">
        <w:rPr>
          <w:rFonts w:ascii="Times New Roman" w:hAnsi="Times New Roman" w:cs="Times New Roman"/>
          <w:b/>
          <w:bCs/>
          <w:szCs w:val="22"/>
        </w:rPr>
        <w:t>xpectations for an</w:t>
      </w:r>
      <w:r w:rsidR="004C2736" w:rsidRPr="00C86C6D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="004C2736" w:rsidRPr="00C86C6D">
        <w:rPr>
          <w:rFonts w:ascii="Times New Roman" w:hAnsi="Times New Roman" w:cs="Times New Roman"/>
          <w:b/>
          <w:bCs/>
          <w:szCs w:val="22"/>
        </w:rPr>
        <w:t>outpatient base social skills intervention</w:t>
      </w:r>
    </w:p>
    <w:p w14:paraId="6F7010C5" w14:textId="2C8F8D75" w:rsidR="006C07FF" w:rsidRPr="00C86C6D" w:rsidRDefault="006C07FF" w:rsidP="007F1D08">
      <w:pPr>
        <w:pStyle w:val="ListParagraph"/>
        <w:numPr>
          <w:ilvl w:val="0"/>
          <w:numId w:val="11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hat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’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 xml:space="preserve">s social skills are most problematic for your patient and which you would like help to manage? </w:t>
      </w:r>
    </w:p>
    <w:p w14:paraId="1A32889D" w14:textId="19FAE09C" w:rsidR="006C07FF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e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g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 xml:space="preserve">.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1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 xml:space="preserve">)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social communication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making friend, two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–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way communication, appropriate use humour, understand and applying the rules of good sportsmanship, 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)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social competence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cooperation, assertion, self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-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control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)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3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)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social cognition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theory of mind, emotional recognition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)</w:t>
      </w:r>
    </w:p>
    <w:p w14:paraId="48877EA3" w14:textId="77777777" w:rsidR="006C07FF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</w:p>
    <w:p w14:paraId="176C16E2" w14:textId="3124E4F3" w:rsidR="004C2736" w:rsidRPr="00C86C6D" w:rsidRDefault="003256FE" w:rsidP="007F1D08">
      <w:pPr>
        <w:pStyle w:val="ListParagraph"/>
        <w:numPr>
          <w:ilvl w:val="0"/>
          <w:numId w:val="11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What features do you think should be included in a social skills training for adolescents with ASD? 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number of sessions, who delivery, social skills outcome, component of intervention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)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?</w:t>
      </w:r>
    </w:p>
    <w:p w14:paraId="0B90E9FB" w14:textId="7709A77C" w:rsidR="00F14AC7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Prompts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: </w:t>
      </w:r>
      <w:r w:rsidR="00F14AC7"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From the previous study found that the element on the social skill intervention could including</w:t>
      </w:r>
      <w:r w:rsidR="00F14AC7"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:</w:t>
      </w:r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 xml:space="preserve"> (</w:t>
      </w:r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Would that </w:t>
      </w:r>
      <w:proofErr w:type="gramStart"/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be something that is</w:t>
      </w:r>
      <w:proofErr w:type="gramEnd"/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 important to you? Work well for you? </w:t>
      </w:r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[</w:t>
      </w:r>
      <w:r w:rsidR="00F14AC7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if yes, why; if no, why not?</w:t>
      </w:r>
      <w:r w:rsidR="00F14AC7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 xml:space="preserve">) </w:t>
      </w:r>
    </w:p>
    <w:p w14:paraId="486B341C" w14:textId="2A0970BA" w:rsidR="006C07FF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1 What kinds of information or education would you want as part of a social skills training programme?</w:t>
      </w:r>
    </w:p>
    <w:p w14:paraId="4736661D" w14:textId="45148A03" w:rsidR="006C07FF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2 Who would be the key person to help deliver social skills training programme?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e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g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.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parents, health professionals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which ones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)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, peer adolescents?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)</w:t>
      </w:r>
    </w:p>
    <w:p w14:paraId="3FFF7C6B" w14:textId="35B969C0" w:rsidR="006C07FF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3 Who should be involved in the programme itself?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e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g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.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staff, parent, peers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)  </w:t>
      </w:r>
    </w:p>
    <w:p w14:paraId="0E43DDED" w14:textId="363FC240" w:rsidR="006C07FF" w:rsidRPr="00C86C6D" w:rsidRDefault="006C07FF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 xml:space="preserve">4 How long do you think the programme should last for? How many sessions would you like this to be? What days specifically should it run on?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e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g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 xml:space="preserve">.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workday, weekend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)</w:t>
      </w:r>
    </w:p>
    <w:p w14:paraId="6F27F36A" w14:textId="77777777" w:rsidR="002C3DC3" w:rsidRPr="00C86C6D" w:rsidRDefault="006C07FF" w:rsidP="007F1D08">
      <w:pPr>
        <w:pStyle w:val="ListParagraph"/>
        <w:spacing w:line="480" w:lineRule="auto"/>
        <w:ind w:left="785" w:firstLine="29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C86C6D">
        <w:rPr>
          <w:rFonts w:ascii="Times New Roman" w:hAnsi="Times New Roman" w:cs="Times New Roman"/>
          <w:i/>
          <w:iCs/>
          <w:szCs w:val="22"/>
        </w:rPr>
        <w:t>2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>.</w:t>
      </w:r>
      <w:r w:rsidRPr="00C86C6D">
        <w:rPr>
          <w:rFonts w:ascii="Times New Roman" w:hAnsi="Times New Roman" w:cs="Times New Roman"/>
          <w:i/>
          <w:iCs/>
          <w:szCs w:val="22"/>
        </w:rPr>
        <w:t xml:space="preserve">5 What is the best setting for training? 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>(</w:t>
      </w:r>
      <w:r w:rsidRPr="00C86C6D">
        <w:rPr>
          <w:rFonts w:ascii="Times New Roman" w:hAnsi="Times New Roman" w:cs="Times New Roman"/>
          <w:i/>
          <w:iCs/>
          <w:szCs w:val="22"/>
        </w:rPr>
        <w:t>e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>.</w:t>
      </w:r>
      <w:r w:rsidRPr="00C86C6D">
        <w:rPr>
          <w:rFonts w:ascii="Times New Roman" w:hAnsi="Times New Roman" w:cs="Times New Roman"/>
          <w:i/>
          <w:iCs/>
          <w:szCs w:val="22"/>
        </w:rPr>
        <w:t>g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 xml:space="preserve">. </w:t>
      </w:r>
      <w:r w:rsidRPr="00C86C6D">
        <w:rPr>
          <w:rFonts w:ascii="Times New Roman" w:hAnsi="Times New Roman" w:cs="Times New Roman"/>
          <w:i/>
          <w:iCs/>
          <w:szCs w:val="22"/>
        </w:rPr>
        <w:t>hospital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 xml:space="preserve"> (</w:t>
      </w:r>
      <w:r w:rsidRPr="00C86C6D">
        <w:rPr>
          <w:rFonts w:ascii="Times New Roman" w:hAnsi="Times New Roman" w:cs="Times New Roman"/>
          <w:i/>
          <w:iCs/>
          <w:szCs w:val="22"/>
        </w:rPr>
        <w:t>inpatient or outpatient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>)</w:t>
      </w:r>
      <w:r w:rsidRPr="00C86C6D">
        <w:rPr>
          <w:rFonts w:ascii="Times New Roman" w:hAnsi="Times New Roman" w:cs="Times New Roman"/>
          <w:i/>
          <w:iCs/>
          <w:szCs w:val="22"/>
        </w:rPr>
        <w:t xml:space="preserve">, school, </w:t>
      </w:r>
      <w:r w:rsidR="002C3DC3" w:rsidRPr="00C86C6D">
        <w:rPr>
          <w:rFonts w:ascii="Times New Roman" w:hAnsi="Times New Roman" w:cs="Times New Roman"/>
          <w:i/>
          <w:iCs/>
          <w:szCs w:val="22"/>
          <w:cs/>
        </w:rPr>
        <w:t xml:space="preserve">   </w:t>
      </w:r>
    </w:p>
    <w:p w14:paraId="1DABF6E1" w14:textId="0936223C" w:rsidR="006C07FF" w:rsidRPr="00C86C6D" w:rsidRDefault="002C3DC3" w:rsidP="007F1D08">
      <w:pPr>
        <w:pStyle w:val="ListParagraph"/>
        <w:spacing w:line="480" w:lineRule="auto"/>
        <w:ind w:left="785" w:firstLine="295"/>
        <w:jc w:val="thaiDistribute"/>
        <w:rPr>
          <w:rFonts w:ascii="Times New Roman" w:hAnsi="Times New Roman" w:cs="Times New Roman"/>
          <w:i/>
          <w:iCs/>
          <w:szCs w:val="22"/>
        </w:rPr>
      </w:pPr>
      <w:r w:rsidRPr="00C86C6D">
        <w:rPr>
          <w:rFonts w:ascii="Times New Roman" w:hAnsi="Times New Roman" w:cs="Times New Roman"/>
          <w:i/>
          <w:iCs/>
          <w:szCs w:val="22"/>
          <w:cs/>
        </w:rPr>
        <w:t xml:space="preserve"> </w:t>
      </w:r>
      <w:r w:rsidR="006C07FF" w:rsidRPr="00C86C6D">
        <w:rPr>
          <w:rFonts w:ascii="Times New Roman" w:hAnsi="Times New Roman" w:cs="Times New Roman"/>
          <w:i/>
          <w:iCs/>
          <w:szCs w:val="22"/>
        </w:rPr>
        <w:t>combined, elsewhere in community</w:t>
      </w:r>
      <w:r w:rsidR="006C07FF" w:rsidRPr="00C86C6D">
        <w:rPr>
          <w:rFonts w:ascii="Times New Roman" w:hAnsi="Times New Roman" w:cs="Times New Roman"/>
          <w:i/>
          <w:iCs/>
          <w:szCs w:val="22"/>
          <w:cs/>
        </w:rPr>
        <w:t>)</w:t>
      </w:r>
      <w:r w:rsidR="006C07FF" w:rsidRPr="00C86C6D">
        <w:rPr>
          <w:rFonts w:ascii="Times New Roman" w:hAnsi="Times New Roman" w:cs="Times New Roman"/>
          <w:i/>
          <w:iCs/>
          <w:szCs w:val="22"/>
        </w:rPr>
        <w:t>?</w:t>
      </w:r>
    </w:p>
    <w:p w14:paraId="470BD429" w14:textId="5B1DD4E1" w:rsidR="006C07FF" w:rsidRPr="00C86C6D" w:rsidRDefault="002C3DC3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 xml:space="preserve">6 Do you think technology 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>(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e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g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 xml:space="preserve">.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virtual reality, software, presentation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val="en-US" w:eastAsia="zh-CN"/>
        </w:rPr>
        <w:t xml:space="preserve">)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 xml:space="preserve">should include on the 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programme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val="en-US" w:eastAsia="zh-CN" w:bidi="ar-SA"/>
        </w:rPr>
        <w:t>?</w:t>
      </w:r>
    </w:p>
    <w:p w14:paraId="227C9581" w14:textId="1A22C05D" w:rsidR="002C3DC3" w:rsidRPr="00C86C6D" w:rsidRDefault="002C3DC3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lastRenderedPageBreak/>
        <w:t>2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.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7 Is there anything else I haven</w:t>
      </w:r>
      <w:r w:rsidRPr="00C86C6D">
        <w:rPr>
          <w:rFonts w:ascii="Times New Roman" w:eastAsiaTheme="minorEastAsia" w:hAnsi="Times New Roman" w:cs="Times New Roman"/>
          <w:i/>
          <w:iCs/>
          <w:szCs w:val="22"/>
          <w:cs/>
          <w:lang w:eastAsia="zh-CN"/>
        </w:rPr>
        <w:t>’</w:t>
      </w:r>
      <w:r w:rsidRPr="00C86C6D">
        <w:rPr>
          <w:rFonts w:ascii="Times New Roman" w:eastAsiaTheme="minorEastAsia" w:hAnsi="Times New Roman" w:cs="Times New Roman"/>
          <w:i/>
          <w:iCs/>
          <w:szCs w:val="22"/>
          <w:lang w:eastAsia="zh-CN" w:bidi="ar-SA"/>
        </w:rPr>
        <w:t>t covered that you think would be important in a social skills training programme?</w:t>
      </w:r>
    </w:p>
    <w:p w14:paraId="28986872" w14:textId="77777777" w:rsidR="002C3DC3" w:rsidRPr="00C86C6D" w:rsidRDefault="002C3DC3" w:rsidP="007F1D08">
      <w:pPr>
        <w:spacing w:line="480" w:lineRule="auto"/>
        <w:ind w:left="720"/>
        <w:jc w:val="thaiDistribute"/>
        <w:rPr>
          <w:rFonts w:ascii="Times New Roman" w:hAnsi="Times New Roman" w:cs="Times New Roman"/>
          <w:i/>
          <w:iCs/>
          <w:szCs w:val="22"/>
        </w:rPr>
      </w:pPr>
      <w:r w:rsidRPr="00C86C6D">
        <w:rPr>
          <w:rFonts w:ascii="Times New Roman" w:hAnsi="Times New Roman" w:cs="Times New Roman"/>
          <w:i/>
          <w:iCs/>
          <w:szCs w:val="22"/>
        </w:rPr>
        <w:t>In all questions here probe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 xml:space="preserve">: </w:t>
      </w:r>
      <w:r w:rsidRPr="00C86C6D">
        <w:rPr>
          <w:rFonts w:ascii="Times New Roman" w:hAnsi="Times New Roman" w:cs="Times New Roman"/>
          <w:i/>
          <w:iCs/>
          <w:szCs w:val="22"/>
        </w:rPr>
        <w:t xml:space="preserve">Would that </w:t>
      </w:r>
      <w:proofErr w:type="gramStart"/>
      <w:r w:rsidRPr="00C86C6D">
        <w:rPr>
          <w:rFonts w:ascii="Times New Roman" w:hAnsi="Times New Roman" w:cs="Times New Roman"/>
          <w:i/>
          <w:iCs/>
          <w:szCs w:val="22"/>
        </w:rPr>
        <w:t>be something that is</w:t>
      </w:r>
      <w:proofErr w:type="gramEnd"/>
      <w:r w:rsidRPr="00C86C6D">
        <w:rPr>
          <w:rFonts w:ascii="Times New Roman" w:hAnsi="Times New Roman" w:cs="Times New Roman"/>
          <w:i/>
          <w:iCs/>
          <w:szCs w:val="22"/>
        </w:rPr>
        <w:t xml:space="preserve"> important to you? Work well for you? </w:t>
      </w:r>
      <w:r w:rsidRPr="00C86C6D">
        <w:rPr>
          <w:rFonts w:ascii="Times New Roman" w:hAnsi="Times New Roman" w:cs="Times New Roman"/>
          <w:i/>
          <w:iCs/>
          <w:szCs w:val="22"/>
          <w:cs/>
        </w:rPr>
        <w:t>[</w:t>
      </w:r>
      <w:r w:rsidRPr="00C86C6D">
        <w:rPr>
          <w:rFonts w:ascii="Times New Roman" w:hAnsi="Times New Roman" w:cs="Times New Roman"/>
          <w:i/>
          <w:iCs/>
          <w:szCs w:val="22"/>
        </w:rPr>
        <w:t>if yes, why; if no, why not?</w:t>
      </w:r>
    </w:p>
    <w:p w14:paraId="04BE3234" w14:textId="77777777" w:rsidR="00A870F3" w:rsidRPr="00C86C6D" w:rsidRDefault="00A870F3" w:rsidP="007F1D08">
      <w:pPr>
        <w:pStyle w:val="ListParagraph"/>
        <w:spacing w:line="480" w:lineRule="auto"/>
        <w:ind w:left="1080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</w:p>
    <w:p w14:paraId="4A1B61EE" w14:textId="77777777" w:rsidR="001F2F5B" w:rsidRPr="00C86C6D" w:rsidRDefault="00D96E19" w:rsidP="007F1D08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r w:rsidRPr="00C86C6D">
        <w:rPr>
          <w:rFonts w:ascii="Times New Roman" w:hAnsi="Times New Roman" w:cs="Times New Roman"/>
          <w:b/>
          <w:bCs/>
          <w:szCs w:val="22"/>
        </w:rPr>
        <w:t xml:space="preserve">Cultural in Thai culture </w:t>
      </w:r>
    </w:p>
    <w:p w14:paraId="6EE7D5AB" w14:textId="00E7725F" w:rsidR="003D645B" w:rsidRPr="00C86C6D" w:rsidRDefault="003256FE" w:rsidP="007F1D08">
      <w:pPr>
        <w:pStyle w:val="ListParagraph"/>
        <w:numPr>
          <w:ilvl w:val="0"/>
          <w:numId w:val="17"/>
        </w:numPr>
        <w:spacing w:line="480" w:lineRule="auto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What is the </w:t>
      </w:r>
      <w:r w:rsidR="00C36A8E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Thai 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cultural issue should be considerate when adapted social skills intervention?</w:t>
      </w:r>
    </w:p>
    <w:p w14:paraId="3AE224CB" w14:textId="40880C2D" w:rsidR="00EF2CD0" w:rsidRPr="00C86C6D" w:rsidRDefault="00EF2CD0" w:rsidP="007F1D08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val="en-US" w:eastAsia="zh-CN" w:bidi="ar-SA"/>
        </w:rPr>
      </w:pPr>
      <w:proofErr w:type="spellStart"/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ha</w:t>
      </w:r>
      <w:proofErr w:type="spellEnd"/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t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’</w:t>
      </w:r>
      <w:proofErr w:type="spellStart"/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s</w:t>
      </w:r>
      <w:proofErr w:type="spellEnd"/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 xml:space="preserve"> the social activity which important for adolescent in Thailand?</w:t>
      </w:r>
    </w:p>
    <w:p w14:paraId="1619ADAB" w14:textId="77777777" w:rsidR="001F2F5B" w:rsidRPr="00C86C6D" w:rsidRDefault="001F2F5B" w:rsidP="007F1D08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val="en-US"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Do you think slang word is important to communicate with other people?</w:t>
      </w:r>
    </w:p>
    <w:p w14:paraId="722829BF" w14:textId="68505431" w:rsidR="001F2F5B" w:rsidRPr="00C86C6D" w:rsidRDefault="001F2F5B" w:rsidP="007F1D08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val="en-US"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What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’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 xml:space="preserve">s do you think about 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“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humor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”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? Is it important?</w:t>
      </w:r>
    </w:p>
    <w:p w14:paraId="6CBABFD4" w14:textId="19699E6F" w:rsidR="00836F9A" w:rsidRPr="00C86C6D" w:rsidRDefault="00836F9A" w:rsidP="007F1D08">
      <w:pPr>
        <w:pStyle w:val="ListParagraph"/>
        <w:numPr>
          <w:ilvl w:val="0"/>
          <w:numId w:val="17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val="en-US"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 xml:space="preserve">What the social expectation in Thai culture is effect on your patient? 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(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e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.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g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 xml:space="preserve">. 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responsibility, good children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)</w:t>
      </w:r>
    </w:p>
    <w:p w14:paraId="3131C6AF" w14:textId="43C2CF24" w:rsidR="003D645B" w:rsidRPr="00C86C6D" w:rsidRDefault="007F1D08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hAnsi="Times New Roman" w:cs="Times New Roman"/>
          <w:b/>
          <w:bCs/>
          <w:szCs w:val="22"/>
        </w:rPr>
        <w:t>B</w:t>
      </w:r>
      <w:r w:rsidR="003D645B" w:rsidRPr="00C86C6D">
        <w:rPr>
          <w:rFonts w:ascii="Times New Roman" w:hAnsi="Times New Roman" w:cs="Times New Roman"/>
          <w:b/>
          <w:bCs/>
          <w:szCs w:val="22"/>
        </w:rPr>
        <w:t>arriers</w:t>
      </w:r>
      <w:r w:rsidR="003D645B" w:rsidRPr="00C86C6D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="003D645B" w:rsidRPr="00C86C6D">
        <w:rPr>
          <w:rFonts w:ascii="Times New Roman" w:hAnsi="Times New Roman" w:cs="Times New Roman"/>
          <w:b/>
          <w:bCs/>
          <w:szCs w:val="22"/>
        </w:rPr>
        <w:t>to implementing outpatient base social skills intervention</w:t>
      </w:r>
    </w:p>
    <w:p w14:paraId="75F5DC67" w14:textId="32E15AB4" w:rsidR="003D645B" w:rsidRPr="00C86C6D" w:rsidRDefault="003256FE" w:rsidP="007F1D08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hat do you think might affect or stop the intervention from being delivered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/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orking?</w:t>
      </w:r>
    </w:p>
    <w:p w14:paraId="775F3781" w14:textId="22C47312" w:rsidR="00C36A8E" w:rsidRPr="00C86C6D" w:rsidRDefault="00C36A8E" w:rsidP="007F1D08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Have you </w:t>
      </w:r>
      <w:r w:rsidR="00B04F32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ever 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had any issue or problems with delivery this intervention?</w:t>
      </w:r>
    </w:p>
    <w:p w14:paraId="657F503B" w14:textId="4BDDA658" w:rsidR="00AE6435" w:rsidRPr="00C86C6D" w:rsidRDefault="00AE6435" w:rsidP="007F1D08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hat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proofErr w:type="spellStart"/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s</w:t>
      </w:r>
      <w:proofErr w:type="spellEnd"/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 the main problems that we can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t teach the social skills in adolescent with ASD?</w:t>
      </w:r>
    </w:p>
    <w:p w14:paraId="455A3E9F" w14:textId="77777777" w:rsidR="001F2F5B" w:rsidRPr="00C86C6D" w:rsidRDefault="001F2F5B" w:rsidP="007F1D08">
      <w:pPr>
        <w:spacing w:line="480" w:lineRule="auto"/>
        <w:jc w:val="thaiDistribute"/>
        <w:rPr>
          <w:rFonts w:ascii="Times New Roman" w:hAnsi="Times New Roman" w:cs="Times New Roman"/>
          <w:szCs w:val="22"/>
        </w:rPr>
      </w:pPr>
    </w:p>
    <w:p w14:paraId="62267120" w14:textId="1BC3CD74" w:rsidR="003D645B" w:rsidRPr="00C86C6D" w:rsidRDefault="007F1D08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hAnsi="Times New Roman" w:cs="Times New Roman"/>
          <w:b/>
          <w:bCs/>
          <w:szCs w:val="22"/>
        </w:rPr>
        <w:t>F</w:t>
      </w:r>
      <w:r w:rsidR="003D645B" w:rsidRPr="00C86C6D">
        <w:rPr>
          <w:rFonts w:ascii="Times New Roman" w:hAnsi="Times New Roman" w:cs="Times New Roman"/>
          <w:b/>
          <w:bCs/>
          <w:szCs w:val="22"/>
        </w:rPr>
        <w:t>acilitators</w:t>
      </w:r>
      <w:r w:rsidR="003D645B" w:rsidRPr="00C86C6D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="003D645B" w:rsidRPr="00C86C6D">
        <w:rPr>
          <w:rFonts w:ascii="Times New Roman" w:hAnsi="Times New Roman" w:cs="Times New Roman"/>
          <w:b/>
          <w:bCs/>
          <w:szCs w:val="22"/>
        </w:rPr>
        <w:t>to implementing outpatient base social skills intervention</w:t>
      </w:r>
    </w:p>
    <w:p w14:paraId="26B2E44D" w14:textId="603CAFFD" w:rsidR="003D645B" w:rsidRPr="00C86C6D" w:rsidRDefault="003256FE" w:rsidP="007F1D08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hat is the facilitator when implement this intervention?</w:t>
      </w:r>
    </w:p>
    <w:p w14:paraId="13385F38" w14:textId="713BAE41" w:rsidR="00DB1FB5" w:rsidRPr="00C86C6D" w:rsidRDefault="00DB1FB5" w:rsidP="007F1D08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ho</w:t>
      </w:r>
      <w:r w:rsidRPr="00C86C6D">
        <w:rPr>
          <w:rFonts w:ascii="Times New Roman" w:eastAsiaTheme="minorEastAsia" w:hAnsi="Times New Roman" w:cs="Times New Roman"/>
          <w:szCs w:val="22"/>
          <w:cs/>
          <w:lang w:val="en-US" w:eastAsia="zh-CN"/>
        </w:rPr>
        <w:t>’</w:t>
      </w:r>
      <w:proofErr w:type="spellStart"/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s</w:t>
      </w:r>
      <w:proofErr w:type="spellEnd"/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 xml:space="preserve"> the key </w:t>
      </w:r>
      <w:r w:rsidR="00835740"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success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 xml:space="preserve"> to implement this 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programme</w:t>
      </w:r>
      <w:r w:rsidRPr="00C86C6D">
        <w:rPr>
          <w:rFonts w:ascii="Times New Roman" w:eastAsiaTheme="minorEastAsia" w:hAnsi="Times New Roman" w:cs="Times New Roman"/>
          <w:szCs w:val="22"/>
          <w:lang w:val="en-US" w:eastAsia="zh-CN" w:bidi="ar-SA"/>
        </w:rPr>
        <w:t>?</w:t>
      </w:r>
    </w:p>
    <w:p w14:paraId="25E414D7" w14:textId="0EF3BD36" w:rsidR="00F37DAF" w:rsidRPr="00C86C6D" w:rsidRDefault="00AE6435" w:rsidP="007F1D08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Do you have any recommendations for implementation of a social skills training </w:t>
      </w:r>
      <w:r w:rsidR="00836F9A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programme </w:t>
      </w: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in </w:t>
      </w:r>
      <w:proofErr w:type="gramStart"/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out </w:t>
      </w:r>
      <w:r w:rsidR="00DB1FB5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patient</w:t>
      </w:r>
      <w:r w:rsidR="00DB1FB5"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’</w:t>
      </w:r>
      <w:r w:rsidR="00DB1FB5"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s</w:t>
      </w:r>
      <w:proofErr w:type="gramEnd"/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 clinic?</w:t>
      </w:r>
    </w:p>
    <w:p w14:paraId="38AEE4F1" w14:textId="611E0270" w:rsidR="00F37DAF" w:rsidRPr="00C86C6D" w:rsidRDefault="00A15832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b/>
          <w:bCs/>
          <w:szCs w:val="22"/>
          <w:lang w:eastAsia="zh-CN" w:bidi="ar-SA"/>
        </w:rPr>
        <w:lastRenderedPageBreak/>
        <w:t xml:space="preserve">Ending </w:t>
      </w:r>
    </w:p>
    <w:p w14:paraId="2BE04DB4" w14:textId="549EFA22" w:rsidR="00F37DAF" w:rsidRPr="00C86C6D" w:rsidRDefault="00F37DAF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We come to end my question</w:t>
      </w:r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>.</w:t>
      </w:r>
    </w:p>
    <w:p w14:paraId="71EEC83C" w14:textId="349A0F38" w:rsidR="00F37DAF" w:rsidRPr="00C86C6D" w:rsidRDefault="00F37DAF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Is there anything else you would like to talk about?</w:t>
      </w:r>
    </w:p>
    <w:p w14:paraId="1546B4B5" w14:textId="65B49A46" w:rsidR="00F37DAF" w:rsidRPr="00C86C6D" w:rsidRDefault="00F37DAF" w:rsidP="007F1D08">
      <w:pPr>
        <w:spacing w:line="480" w:lineRule="auto"/>
        <w:jc w:val="thaiDistribute"/>
        <w:rPr>
          <w:rFonts w:ascii="Times New Roman" w:eastAsiaTheme="minorEastAsia" w:hAnsi="Times New Roman" w:cs="Times New Roman"/>
          <w:szCs w:val="22"/>
          <w:lang w:eastAsia="zh-CN" w:bidi="ar-SA"/>
        </w:rPr>
      </w:pPr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 xml:space="preserve">Thank </w:t>
      </w:r>
      <w:proofErr w:type="gramStart"/>
      <w:r w:rsidRPr="00C86C6D">
        <w:rPr>
          <w:rFonts w:ascii="Times New Roman" w:eastAsiaTheme="minorEastAsia" w:hAnsi="Times New Roman" w:cs="Times New Roman"/>
          <w:szCs w:val="22"/>
          <w:lang w:eastAsia="zh-CN" w:bidi="ar-SA"/>
        </w:rPr>
        <w:t>you the participations</w:t>
      </w:r>
      <w:proofErr w:type="gramEnd"/>
      <w:r w:rsidRPr="00C86C6D">
        <w:rPr>
          <w:rFonts w:ascii="Times New Roman" w:eastAsiaTheme="minorEastAsia" w:hAnsi="Times New Roman" w:cs="Times New Roman"/>
          <w:szCs w:val="22"/>
          <w:cs/>
          <w:lang w:eastAsia="zh-CN"/>
        </w:rPr>
        <w:t xml:space="preserve">. </w:t>
      </w:r>
    </w:p>
    <w:p w14:paraId="6D8000ED" w14:textId="77777777" w:rsidR="00F575FD" w:rsidRPr="00C86C6D" w:rsidRDefault="00F575FD" w:rsidP="007F1D08">
      <w:pPr>
        <w:spacing w:line="480" w:lineRule="auto"/>
        <w:rPr>
          <w:rFonts w:ascii="Times New Roman" w:eastAsiaTheme="minorEastAsia" w:hAnsi="Times New Roman" w:cs="Times New Roman"/>
          <w:szCs w:val="22"/>
          <w:lang w:eastAsia="zh-CN" w:bidi="ar-SA"/>
        </w:rPr>
      </w:pPr>
    </w:p>
    <w:sectPr w:rsidR="00F575FD" w:rsidRPr="00C86C6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A314C" w16cex:dateUtc="2020-11-26T13:51:00Z"/>
  <w16cex:commentExtensible w16cex:durableId="236A31D3" w16cex:dateUtc="2020-11-26T13:53:00Z"/>
  <w16cex:commentExtensible w16cex:durableId="23219DA5" w16cex:dateUtc="2020-10-02T11:37:00Z"/>
  <w16cex:commentExtensible w16cex:durableId="23219D33" w16cex:dateUtc="2020-10-02T11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768DE" w14:textId="77777777" w:rsidR="00FD7CDF" w:rsidRDefault="00FD7CDF" w:rsidP="00FD7CDF">
      <w:pPr>
        <w:spacing w:after="0" w:line="240" w:lineRule="auto"/>
      </w:pPr>
      <w:r>
        <w:separator/>
      </w:r>
    </w:p>
  </w:endnote>
  <w:endnote w:type="continuationSeparator" w:id="0">
    <w:p w14:paraId="598EEC20" w14:textId="77777777" w:rsidR="00FD7CDF" w:rsidRDefault="00FD7CDF" w:rsidP="00FD7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0"/>
        <w:szCs w:val="20"/>
      </w:rPr>
      <w:id w:val="-1956017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25CEFC" w14:textId="360A045C" w:rsidR="007F1D08" w:rsidRPr="007F1D08" w:rsidRDefault="00C86C6D" w:rsidP="007F1D08">
        <w:pPr>
          <w:pStyle w:val="Footer"/>
          <w:ind w:right="400"/>
          <w:rPr>
            <w:rFonts w:ascii="Times New Roman" w:hAnsi="Times New Roman" w:cs="Times New Roman"/>
            <w:sz w:val="20"/>
            <w:szCs w:val="20"/>
          </w:rPr>
        </w:pPr>
        <w:r w:rsidRPr="00C86C6D">
          <w:rPr>
            <w:rFonts w:ascii="Times New Roman" w:hAnsi="Times New Roman" w:cs="Times New Roman"/>
            <w:sz w:val="20"/>
            <w:szCs w:val="20"/>
          </w:rPr>
          <w:t>Additional file</w:t>
        </w:r>
        <w:r w:rsidR="007F1D08" w:rsidRPr="00C86C6D">
          <w:rPr>
            <w:rFonts w:ascii="Times New Roman" w:hAnsi="Times New Roman" w:cs="Times New Roman"/>
            <w:sz w:val="20"/>
            <w:szCs w:val="20"/>
          </w:rPr>
          <w:t xml:space="preserve"> 2</w:t>
        </w:r>
        <w:r w:rsidR="007F1D08" w:rsidRPr="007F1D08">
          <w:rPr>
            <w:rFonts w:ascii="Times New Roman" w:hAnsi="Times New Roman" w:cs="Times New Roman"/>
            <w:sz w:val="20"/>
            <w:szCs w:val="20"/>
          </w:rPr>
          <w:t xml:space="preserve"> Focus group interview guideline -HPS </w:t>
        </w:r>
        <w:r w:rsidR="007F1D08">
          <w:rPr>
            <w:rFonts w:ascii="Times New Roman" w:hAnsi="Times New Roman" w:cs="Times New Roman"/>
            <w:sz w:val="20"/>
            <w:szCs w:val="20"/>
          </w:rPr>
          <w:t xml:space="preserve">                                                                                                    </w:t>
        </w:r>
        <w:r w:rsidR="007F1D08" w:rsidRPr="007F1D08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7F1D08" w:rsidRPr="007F1D08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7F1D08" w:rsidRPr="007F1D08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F1D08" w:rsidRPr="007F1D08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7F1D08" w:rsidRPr="007F1D08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70C9712" w14:textId="345997EB" w:rsidR="00FD7CDF" w:rsidRDefault="00FD7C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27B5BA" w14:textId="77777777" w:rsidR="00FD7CDF" w:rsidRDefault="00FD7CDF" w:rsidP="00FD7CDF">
      <w:pPr>
        <w:spacing w:after="0" w:line="240" w:lineRule="auto"/>
      </w:pPr>
      <w:r>
        <w:separator/>
      </w:r>
    </w:p>
  </w:footnote>
  <w:footnote w:type="continuationSeparator" w:id="0">
    <w:p w14:paraId="607422C8" w14:textId="77777777" w:rsidR="00FD7CDF" w:rsidRDefault="00FD7CDF" w:rsidP="00FD7C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BD6F78" w14:textId="75B0639D" w:rsidR="00A02049" w:rsidRDefault="00A02049" w:rsidP="0002442A">
    <w:pPr>
      <w:pStyle w:val="Header"/>
    </w:pPr>
  </w:p>
  <w:p w14:paraId="2EF0E4F5" w14:textId="4E558ADF" w:rsidR="00BA4B34" w:rsidRDefault="00BA4B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B19B9"/>
    <w:multiLevelType w:val="hybridMultilevel"/>
    <w:tmpl w:val="0A909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15AA7"/>
    <w:multiLevelType w:val="hybridMultilevel"/>
    <w:tmpl w:val="EC54D580"/>
    <w:lvl w:ilvl="0" w:tplc="24149DE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576B7"/>
    <w:multiLevelType w:val="hybridMultilevel"/>
    <w:tmpl w:val="55E0E130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223B12"/>
    <w:multiLevelType w:val="hybridMultilevel"/>
    <w:tmpl w:val="B3E02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13EC6"/>
    <w:multiLevelType w:val="hybridMultilevel"/>
    <w:tmpl w:val="EEFE41D2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B412B"/>
    <w:multiLevelType w:val="hybridMultilevel"/>
    <w:tmpl w:val="B4AEE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C8216C"/>
    <w:multiLevelType w:val="hybridMultilevel"/>
    <w:tmpl w:val="E40405AE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9D08D4"/>
    <w:multiLevelType w:val="hybridMultilevel"/>
    <w:tmpl w:val="9B48A872"/>
    <w:lvl w:ilvl="0" w:tplc="2BB4F244">
      <w:start w:val="1"/>
      <w:numFmt w:val="decimal"/>
      <w:lvlText w:val="%1."/>
      <w:lvlJc w:val="left"/>
      <w:pPr>
        <w:ind w:left="1145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3DB5193C"/>
    <w:multiLevelType w:val="hybridMultilevel"/>
    <w:tmpl w:val="21CC07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16721A"/>
    <w:multiLevelType w:val="hybridMultilevel"/>
    <w:tmpl w:val="502AD540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342194"/>
    <w:multiLevelType w:val="hybridMultilevel"/>
    <w:tmpl w:val="CCBAA7FA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8A52C0"/>
    <w:multiLevelType w:val="hybridMultilevel"/>
    <w:tmpl w:val="44C8374A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901DFC"/>
    <w:multiLevelType w:val="hybridMultilevel"/>
    <w:tmpl w:val="BBA2C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B34DF8"/>
    <w:multiLevelType w:val="hybridMultilevel"/>
    <w:tmpl w:val="7370F6DC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5A6ED8"/>
    <w:multiLevelType w:val="hybridMultilevel"/>
    <w:tmpl w:val="5D342B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A94264"/>
    <w:multiLevelType w:val="hybridMultilevel"/>
    <w:tmpl w:val="28023974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8044F8"/>
    <w:multiLevelType w:val="hybridMultilevel"/>
    <w:tmpl w:val="5462A5CC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CF05B0"/>
    <w:multiLevelType w:val="hybridMultilevel"/>
    <w:tmpl w:val="F23EB96C"/>
    <w:lvl w:ilvl="0" w:tplc="2BB4F24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8102AB"/>
    <w:multiLevelType w:val="hybridMultilevel"/>
    <w:tmpl w:val="2068AA0A"/>
    <w:lvl w:ilvl="0" w:tplc="961897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14"/>
  </w:num>
  <w:num w:numId="4">
    <w:abstractNumId w:val="1"/>
  </w:num>
  <w:num w:numId="5">
    <w:abstractNumId w:val="17"/>
  </w:num>
  <w:num w:numId="6">
    <w:abstractNumId w:val="15"/>
  </w:num>
  <w:num w:numId="7">
    <w:abstractNumId w:val="10"/>
  </w:num>
  <w:num w:numId="8">
    <w:abstractNumId w:val="16"/>
  </w:num>
  <w:num w:numId="9">
    <w:abstractNumId w:val="5"/>
  </w:num>
  <w:num w:numId="10">
    <w:abstractNumId w:val="13"/>
  </w:num>
  <w:num w:numId="11">
    <w:abstractNumId w:val="6"/>
  </w:num>
  <w:num w:numId="12">
    <w:abstractNumId w:val="3"/>
  </w:num>
  <w:num w:numId="13">
    <w:abstractNumId w:val="4"/>
  </w:num>
  <w:num w:numId="14">
    <w:abstractNumId w:val="11"/>
  </w:num>
  <w:num w:numId="15">
    <w:abstractNumId w:val="2"/>
  </w:num>
  <w:num w:numId="16">
    <w:abstractNumId w:val="9"/>
  </w:num>
  <w:num w:numId="17">
    <w:abstractNumId w:val="7"/>
  </w:num>
  <w:num w:numId="18">
    <w:abstractNumId w:val="8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5FD"/>
    <w:rsid w:val="0002442A"/>
    <w:rsid w:val="00075688"/>
    <w:rsid w:val="00085ED5"/>
    <w:rsid w:val="0009223E"/>
    <w:rsid w:val="00092587"/>
    <w:rsid w:val="000D0AB3"/>
    <w:rsid w:val="000E0066"/>
    <w:rsid w:val="000E30EB"/>
    <w:rsid w:val="0012316B"/>
    <w:rsid w:val="0019354B"/>
    <w:rsid w:val="001969DF"/>
    <w:rsid w:val="001F2F5B"/>
    <w:rsid w:val="002249A5"/>
    <w:rsid w:val="002C11E2"/>
    <w:rsid w:val="002C3DC3"/>
    <w:rsid w:val="003256FE"/>
    <w:rsid w:val="00363888"/>
    <w:rsid w:val="00371D00"/>
    <w:rsid w:val="003D645B"/>
    <w:rsid w:val="004572C4"/>
    <w:rsid w:val="00481717"/>
    <w:rsid w:val="004C2736"/>
    <w:rsid w:val="0059482A"/>
    <w:rsid w:val="005B5AA6"/>
    <w:rsid w:val="005D105A"/>
    <w:rsid w:val="005D7C45"/>
    <w:rsid w:val="006238A6"/>
    <w:rsid w:val="006857AF"/>
    <w:rsid w:val="00687A23"/>
    <w:rsid w:val="006C07FF"/>
    <w:rsid w:val="006F1D24"/>
    <w:rsid w:val="007534B7"/>
    <w:rsid w:val="00767353"/>
    <w:rsid w:val="007829CD"/>
    <w:rsid w:val="007858EF"/>
    <w:rsid w:val="007F1D08"/>
    <w:rsid w:val="007F2836"/>
    <w:rsid w:val="00835740"/>
    <w:rsid w:val="00836F9A"/>
    <w:rsid w:val="00855FE3"/>
    <w:rsid w:val="008D0F25"/>
    <w:rsid w:val="008E1E95"/>
    <w:rsid w:val="008E2820"/>
    <w:rsid w:val="009558AB"/>
    <w:rsid w:val="009D1B88"/>
    <w:rsid w:val="00A02049"/>
    <w:rsid w:val="00A15832"/>
    <w:rsid w:val="00A870F3"/>
    <w:rsid w:val="00AE6435"/>
    <w:rsid w:val="00B04F32"/>
    <w:rsid w:val="00B12C7E"/>
    <w:rsid w:val="00B34CF7"/>
    <w:rsid w:val="00B56676"/>
    <w:rsid w:val="00BA4841"/>
    <w:rsid w:val="00BA4B34"/>
    <w:rsid w:val="00C213B8"/>
    <w:rsid w:val="00C279BC"/>
    <w:rsid w:val="00C36A8E"/>
    <w:rsid w:val="00C538C8"/>
    <w:rsid w:val="00C611CA"/>
    <w:rsid w:val="00C66A9D"/>
    <w:rsid w:val="00C840A0"/>
    <w:rsid w:val="00C86C6D"/>
    <w:rsid w:val="00C93004"/>
    <w:rsid w:val="00C94E3D"/>
    <w:rsid w:val="00C95699"/>
    <w:rsid w:val="00CA69AE"/>
    <w:rsid w:val="00CE0FAC"/>
    <w:rsid w:val="00D03CB6"/>
    <w:rsid w:val="00D46472"/>
    <w:rsid w:val="00D96E19"/>
    <w:rsid w:val="00DB1FB5"/>
    <w:rsid w:val="00DB2B15"/>
    <w:rsid w:val="00DE41B0"/>
    <w:rsid w:val="00DF4B22"/>
    <w:rsid w:val="00E202E7"/>
    <w:rsid w:val="00E372DA"/>
    <w:rsid w:val="00E6268D"/>
    <w:rsid w:val="00E8739F"/>
    <w:rsid w:val="00E90DBD"/>
    <w:rsid w:val="00EC20CF"/>
    <w:rsid w:val="00EF2CD0"/>
    <w:rsid w:val="00F14AC7"/>
    <w:rsid w:val="00F37DAF"/>
    <w:rsid w:val="00F43224"/>
    <w:rsid w:val="00F575FD"/>
    <w:rsid w:val="00F85BD3"/>
    <w:rsid w:val="00FD7CDF"/>
    <w:rsid w:val="00FF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633C9F7F"/>
  <w15:chartTrackingRefBased/>
  <w15:docId w15:val="{74AC7483-C956-4F3F-BDB3-D00D397F0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7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5FD"/>
    <w:pPr>
      <w:spacing w:line="240" w:lineRule="auto"/>
    </w:pPr>
    <w:rPr>
      <w:rFonts w:eastAsiaTheme="minorEastAsia"/>
      <w:sz w:val="20"/>
      <w:szCs w:val="20"/>
      <w:lang w:eastAsia="zh-CN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5FD"/>
    <w:rPr>
      <w:rFonts w:eastAsiaTheme="minorEastAsia"/>
      <w:sz w:val="20"/>
      <w:szCs w:val="20"/>
      <w:lang w:val="en-GB" w:eastAsia="zh-CN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5F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5FD"/>
    <w:rPr>
      <w:rFonts w:ascii="Segoe UI" w:hAnsi="Segoe UI" w:cs="Angsana New"/>
      <w:sz w:val="18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D7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CD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7C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CDF"/>
    <w:rPr>
      <w:lang w:val="en-GB"/>
    </w:rPr>
  </w:style>
  <w:style w:type="paragraph" w:styleId="ListParagraph">
    <w:name w:val="List Paragraph"/>
    <w:basedOn w:val="Normal"/>
    <w:uiPriority w:val="34"/>
    <w:qFormat/>
    <w:rsid w:val="00C611C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820"/>
    <w:rPr>
      <w:rFonts w:eastAsiaTheme="minorHAnsi"/>
      <w:b/>
      <w:bCs/>
      <w:szCs w:val="25"/>
      <w:lang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820"/>
    <w:rPr>
      <w:rFonts w:eastAsiaTheme="minorEastAsia"/>
      <w:b/>
      <w:bCs/>
      <w:sz w:val="20"/>
      <w:szCs w:val="25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EB4A5-79B7-4463-A1CC-3D4857382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lada Tawankanjanachot</dc:creator>
  <cp:keywords/>
  <dc:description/>
  <cp:lastModifiedBy>Nadlada Tawankanjanachot</cp:lastModifiedBy>
  <cp:revision>5</cp:revision>
  <dcterms:created xsi:type="dcterms:W3CDTF">2022-06-10T11:19:00Z</dcterms:created>
  <dcterms:modified xsi:type="dcterms:W3CDTF">2022-10-19T12:05:00Z</dcterms:modified>
</cp:coreProperties>
</file>